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79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9"/>
        <w:gridCol w:w="1245"/>
        <w:gridCol w:w="982"/>
        <w:gridCol w:w="1396"/>
        <w:gridCol w:w="3607"/>
      </w:tblGrid>
      <w:tr w:rsidR="009C3F61" w:rsidRPr="00C056D4" w14:paraId="6F687E97" w14:textId="77777777" w:rsidTr="00D234DF">
        <w:trPr>
          <w:trHeight w:val="554"/>
          <w:jc w:val="center"/>
        </w:trPr>
        <w:tc>
          <w:tcPr>
            <w:tcW w:w="17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F81A6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 xml:space="preserve">Accession </w:t>
            </w:r>
            <w:proofErr w:type="spellStart"/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number</w:t>
            </w:r>
            <w:r w:rsidRPr="00C056D4">
              <w:rPr>
                <w:rFonts w:ascii="Times New Roman" w:eastAsia="Times New Roman" w:hAnsi="Times New Roman" w:cs="Times New Roman"/>
                <w:b/>
                <w:vertAlign w:val="superscript"/>
                <w:lang w:val="en-AU" w:eastAsia="en-AU"/>
              </w:rPr>
              <w:t>a</w:t>
            </w:r>
            <w:proofErr w:type="spellEnd"/>
          </w:p>
          <w:p w14:paraId="1B9D896F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14:paraId="05AE2FC9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Score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66BD7F0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proofErr w:type="spellStart"/>
            <w:proofErr w:type="gramStart"/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Seq</w:t>
            </w:r>
            <w:proofErr w:type="spellEnd"/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(</w:t>
            </w:r>
            <w:proofErr w:type="gramEnd"/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Sig)</w:t>
            </w:r>
            <w:r w:rsidRPr="00C056D4">
              <w:rPr>
                <w:rFonts w:ascii="Times New Roman" w:eastAsia="Times New Roman" w:hAnsi="Times New Roman" w:cs="Times New Roman"/>
                <w:b/>
                <w:vertAlign w:val="superscript"/>
                <w:lang w:val="en-AU" w:eastAsia="en-AU"/>
              </w:rPr>
              <w:t>b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247C237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proofErr w:type="spellStart"/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emPAI</w:t>
            </w:r>
            <w:r w:rsidRPr="00C056D4">
              <w:rPr>
                <w:rFonts w:ascii="Times New Roman" w:eastAsia="Times New Roman" w:hAnsi="Times New Roman" w:cs="Times New Roman"/>
                <w:b/>
                <w:vertAlign w:val="superscript"/>
                <w:lang w:val="en-AU" w:eastAsia="en-AU"/>
              </w:rPr>
              <w:t>c</w:t>
            </w:r>
            <w:proofErr w:type="spellEnd"/>
          </w:p>
        </w:tc>
        <w:tc>
          <w:tcPr>
            <w:tcW w:w="3607" w:type="dxa"/>
            <w:shd w:val="clear" w:color="auto" w:fill="auto"/>
            <w:vAlign w:val="center"/>
          </w:tcPr>
          <w:p w14:paraId="45F2A261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Protein</w:t>
            </w:r>
          </w:p>
          <w:p w14:paraId="084C3A62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C056D4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sequences</w:t>
            </w:r>
          </w:p>
        </w:tc>
      </w:tr>
      <w:tr w:rsidR="009C3F61" w:rsidRPr="00244F84" w14:paraId="46CA5187" w14:textId="77777777" w:rsidTr="00D234DF">
        <w:trPr>
          <w:trHeight w:val="553"/>
          <w:jc w:val="center"/>
        </w:trPr>
        <w:tc>
          <w:tcPr>
            <w:tcW w:w="174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D6184" w14:textId="77777777" w:rsidR="009C3F61" w:rsidRPr="00252ED0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AU"/>
              </w:rPr>
            </w:pPr>
            <w:r w:rsidRPr="00252ED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Smp_154600.1 (</w:t>
            </w:r>
            <w:r w:rsidRPr="00252ED0">
              <w:rPr>
                <w:rFonts w:ascii="Times New Roman" w:eastAsia="Calibri" w:hAnsi="Times New Roman" w:cs="Times New Roman"/>
                <w:i/>
                <w:color w:val="000000" w:themeColor="text1"/>
                <w:kern w:val="24"/>
                <w:lang w:val="en-AU"/>
              </w:rPr>
              <w:t>Sm</w:t>
            </w:r>
            <w:r w:rsidRPr="00252ED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AChE1)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auto"/>
            <w:vAlign w:val="center"/>
          </w:tcPr>
          <w:p w14:paraId="6022C5C4" w14:textId="77777777" w:rsidR="009C3F61" w:rsidRPr="00252ED0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252ED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15457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vAlign w:val="center"/>
          </w:tcPr>
          <w:p w14:paraId="3109CE9D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C056D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19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14:paraId="604831C7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C056D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4.64</w:t>
            </w:r>
          </w:p>
        </w:tc>
        <w:tc>
          <w:tcPr>
            <w:tcW w:w="3607" w:type="dxa"/>
            <w:tcBorders>
              <w:bottom w:val="nil"/>
            </w:tcBorders>
            <w:shd w:val="clear" w:color="auto" w:fill="auto"/>
            <w:vAlign w:val="center"/>
          </w:tcPr>
          <w:p w14:paraId="4CAA89D7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SFKCPTINMATAVTNDYR</w:t>
            </w:r>
          </w:p>
          <w:p w14:paraId="4576E22F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CPTINMATAVTNDYR</w:t>
            </w:r>
          </w:p>
          <w:p w14:paraId="7CD0002F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RAHTLPVYFYEFQHR</w:t>
            </w:r>
          </w:p>
          <w:p w14:paraId="52A4067B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AHTLPVYFYEFQHR</w:t>
            </w:r>
          </w:p>
          <w:p w14:paraId="79997CD0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TVSLPMPK</w:t>
            </w:r>
          </w:p>
          <w:p w14:paraId="1056397E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QLSDIMMTYWANFAR</w:t>
            </w:r>
          </w:p>
          <w:p w14:paraId="56E8490D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TGDPNILPDGR</w:t>
            </w:r>
          </w:p>
          <w:p w14:paraId="28474CFE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HVTDNLNPDDPDEITEDQLK</w:t>
            </w:r>
          </w:p>
          <w:p w14:paraId="52617ADF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NPFIGWPEFR</w:t>
            </w:r>
          </w:p>
          <w:p w14:paraId="00B3AB9C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NPFIGWPEFRNSTK</w:t>
            </w:r>
          </w:p>
          <w:p w14:paraId="07CB370C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SAPANLLVSTRPR</w:t>
            </w:r>
          </w:p>
          <w:p w14:paraId="1A0B83C1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RWYPALLQQVER</w:t>
            </w:r>
          </w:p>
        </w:tc>
      </w:tr>
      <w:tr w:rsidR="009C3F61" w:rsidRPr="00244F84" w14:paraId="4DAFD5A1" w14:textId="77777777" w:rsidTr="00D234DF">
        <w:trPr>
          <w:trHeight w:val="553"/>
          <w:jc w:val="center"/>
        </w:trPr>
        <w:tc>
          <w:tcPr>
            <w:tcW w:w="174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67209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</w:pPr>
            <w:r w:rsidRPr="00C056D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Smp_125350.1</w:t>
            </w:r>
          </w:p>
          <w:p w14:paraId="3E719817" w14:textId="77777777" w:rsidR="009C3F61" w:rsidRPr="00244F8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AU"/>
              </w:rPr>
            </w:pPr>
            <w:r w:rsidRPr="00252ED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(</w:t>
            </w:r>
            <w:r w:rsidRPr="00252ED0">
              <w:rPr>
                <w:rFonts w:ascii="Times New Roman" w:eastAsia="Calibri" w:hAnsi="Times New Roman" w:cs="Times New Roman"/>
                <w:i/>
                <w:color w:val="000000" w:themeColor="text1"/>
                <w:kern w:val="24"/>
                <w:lang w:val="en-AU"/>
              </w:rPr>
              <w:t>Sm</w:t>
            </w:r>
            <w:r w:rsidRPr="00252ED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BChE1)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vAlign w:val="center"/>
          </w:tcPr>
          <w:p w14:paraId="26E47583" w14:textId="77777777" w:rsidR="009C3F61" w:rsidRPr="00252ED0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252ED0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89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center"/>
          </w:tcPr>
          <w:p w14:paraId="257CDD30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C056D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14:paraId="423E2F90" w14:textId="77777777" w:rsidR="009C3F61" w:rsidRPr="00C056D4" w:rsidRDefault="009C3F61" w:rsidP="00321DE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</w:pPr>
            <w:r w:rsidRPr="00C056D4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n-AU"/>
              </w:rPr>
              <w:t>0.18</w:t>
            </w:r>
          </w:p>
        </w:tc>
        <w:tc>
          <w:tcPr>
            <w:tcW w:w="3607" w:type="dxa"/>
            <w:tcBorders>
              <w:top w:val="nil"/>
            </w:tcBorders>
            <w:shd w:val="clear" w:color="auto" w:fill="auto"/>
            <w:vAlign w:val="center"/>
          </w:tcPr>
          <w:p w14:paraId="66B378D5" w14:textId="77777777" w:rsidR="009C3F61" w:rsidRPr="001D7D7D" w:rsidRDefault="009C3F61" w:rsidP="00321DED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ALGTGSWTSLEVVK</w:t>
            </w:r>
          </w:p>
          <w:p w14:paraId="0E2F7533" w14:textId="77777777" w:rsidR="009C3F61" w:rsidRPr="00B101FB" w:rsidRDefault="009C3F61" w:rsidP="00321D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AU"/>
              </w:rPr>
            </w:pPr>
            <w:r w:rsidRPr="001D7D7D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AU"/>
              </w:rPr>
              <w:t>YETYSPHSVATR</w:t>
            </w:r>
          </w:p>
        </w:tc>
      </w:tr>
    </w:tbl>
    <w:p w14:paraId="1684D52C" w14:textId="77777777" w:rsidR="00D234DF" w:rsidRDefault="00D234DF" w:rsidP="00D234DF">
      <w:pPr>
        <w:shd w:val="clear" w:color="auto" w:fill="FFFFFF"/>
        <w:spacing w:after="0"/>
        <w:jc w:val="both"/>
        <w:textAlignment w:val="baseline"/>
        <w:rPr>
          <w:rFonts w:ascii="Times New Roman" w:hAnsi="Times New Roman" w:cs="Times New Roman"/>
          <w:shd w:val="clear" w:color="auto" w:fill="FFFFFF"/>
        </w:rPr>
      </w:pPr>
      <w:proofErr w:type="spellStart"/>
      <w:proofErr w:type="gramStart"/>
      <w:r w:rsidRPr="00C056D4">
        <w:rPr>
          <w:rFonts w:ascii="Times New Roman" w:hAnsi="Times New Roman" w:cs="Times New Roman"/>
          <w:shd w:val="clear" w:color="auto" w:fill="FFFFFF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hd w:val="clear" w:color="auto" w:fill="FFFFFF"/>
        </w:rPr>
        <w:t xml:space="preserve"> identified from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Uniprot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database.</w:t>
      </w:r>
    </w:p>
    <w:p w14:paraId="00F2B7EE" w14:textId="77777777" w:rsidR="00D234DF" w:rsidRDefault="00D234DF" w:rsidP="00D234DF">
      <w:pPr>
        <w:shd w:val="clear" w:color="auto" w:fill="FFFFFF"/>
        <w:spacing w:after="0"/>
        <w:jc w:val="both"/>
        <w:textAlignment w:val="baseline"/>
        <w:rPr>
          <w:rFonts w:ascii="Times New Roman" w:hAnsi="Times New Roman" w:cs="Times New Roman"/>
          <w:shd w:val="clear" w:color="auto" w:fill="FFFFFF"/>
        </w:rPr>
      </w:pPr>
      <w:r w:rsidRPr="00C056D4">
        <w:rPr>
          <w:rFonts w:ascii="Times New Roman" w:hAnsi="Times New Roman" w:cs="Times New Roman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hd w:val="clear" w:color="auto" w:fill="FFFFFF"/>
        </w:rPr>
        <w:t xml:space="preserve"> number of significant, distinct sequences</w:t>
      </w:r>
    </w:p>
    <w:p w14:paraId="7A86C8C0" w14:textId="77777777" w:rsidR="00D234DF" w:rsidRDefault="00D234DF" w:rsidP="00D234DF">
      <w:pPr>
        <w:shd w:val="clear" w:color="auto" w:fill="FFFFFF"/>
        <w:spacing w:after="0"/>
        <w:jc w:val="both"/>
        <w:textAlignment w:val="baseline"/>
        <w:rPr>
          <w:rFonts w:ascii="Times New Roman" w:hAnsi="Times New Roman" w:cs="Times New Roman"/>
          <w:shd w:val="clear" w:color="auto" w:fill="FFFFFF"/>
        </w:rPr>
      </w:pPr>
      <w:r w:rsidRPr="00C056D4">
        <w:rPr>
          <w:rFonts w:ascii="Times New Roman" w:hAnsi="Times New Roman" w:cs="Times New Roman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hd w:val="clear" w:color="auto" w:fill="FFFFFF"/>
        </w:rPr>
        <w:t xml:space="preserve"> exponentially modified protein abundance index</w:t>
      </w:r>
    </w:p>
    <w:p w14:paraId="2515D29D" w14:textId="77777777" w:rsidR="004E377F" w:rsidRDefault="004E377F">
      <w:bookmarkStart w:id="0" w:name="_GoBack"/>
      <w:bookmarkEnd w:id="0"/>
    </w:p>
    <w:sectPr w:rsidR="004E377F" w:rsidSect="005338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61"/>
    <w:rsid w:val="000F2A95"/>
    <w:rsid w:val="001216F8"/>
    <w:rsid w:val="001F4584"/>
    <w:rsid w:val="00237A12"/>
    <w:rsid w:val="002C29A3"/>
    <w:rsid w:val="00320679"/>
    <w:rsid w:val="0032759B"/>
    <w:rsid w:val="003720B8"/>
    <w:rsid w:val="0037296D"/>
    <w:rsid w:val="003A3128"/>
    <w:rsid w:val="0044146E"/>
    <w:rsid w:val="0044375E"/>
    <w:rsid w:val="00453CCD"/>
    <w:rsid w:val="004619ED"/>
    <w:rsid w:val="004A19BD"/>
    <w:rsid w:val="004D7E84"/>
    <w:rsid w:val="004E377F"/>
    <w:rsid w:val="004F6641"/>
    <w:rsid w:val="005338FA"/>
    <w:rsid w:val="005B5380"/>
    <w:rsid w:val="005F01B2"/>
    <w:rsid w:val="0060512F"/>
    <w:rsid w:val="00613487"/>
    <w:rsid w:val="00785AB0"/>
    <w:rsid w:val="00845FE1"/>
    <w:rsid w:val="00867069"/>
    <w:rsid w:val="008C606C"/>
    <w:rsid w:val="00921FDF"/>
    <w:rsid w:val="00976D4F"/>
    <w:rsid w:val="009C3F61"/>
    <w:rsid w:val="00A84A9B"/>
    <w:rsid w:val="00B36EB8"/>
    <w:rsid w:val="00B37E1D"/>
    <w:rsid w:val="00BD176F"/>
    <w:rsid w:val="00C546B4"/>
    <w:rsid w:val="00CA6A7D"/>
    <w:rsid w:val="00CA7457"/>
    <w:rsid w:val="00D234DF"/>
    <w:rsid w:val="00D5074A"/>
    <w:rsid w:val="00D5202F"/>
    <w:rsid w:val="00E42901"/>
    <w:rsid w:val="00EB2A48"/>
    <w:rsid w:val="00EB6C56"/>
    <w:rsid w:val="00EF4D23"/>
    <w:rsid w:val="00F54D99"/>
    <w:rsid w:val="00F8550E"/>
    <w:rsid w:val="00F8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5EC08"/>
  <w15:chartTrackingRefBased/>
  <w15:docId w15:val="{C9657C18-C18C-F743-9901-731605B85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F61"/>
    <w:pPr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arson</dc:creator>
  <cp:keywords/>
  <dc:description/>
  <cp:lastModifiedBy>Mark Pearson</cp:lastModifiedBy>
  <cp:revision>1</cp:revision>
  <dcterms:created xsi:type="dcterms:W3CDTF">2019-11-20T20:29:00Z</dcterms:created>
  <dcterms:modified xsi:type="dcterms:W3CDTF">2019-11-20T23:57:00Z</dcterms:modified>
</cp:coreProperties>
</file>